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b w:val="false"/>
        </w:rPr>
        <w:t xml:space="preserve">S2 </w:t>
      </w:r>
      <w:r>
        <w:rPr/>
        <w:t>Table. Gene enrichment clustering for backfat thickness.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693"/>
        <w:gridCol w:w="851"/>
        <w:gridCol w:w="709"/>
        <w:gridCol w:w="992"/>
        <w:gridCol w:w="957"/>
      </w:tblGrid>
      <w:tr>
        <w:trPr/>
        <w:tc>
          <w:tcPr>
            <w:tcW w:w="52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Annotation Cluster 1</w:t>
            </w:r>
          </w:p>
        </w:tc>
        <w:tc>
          <w:tcPr>
            <w:tcW w:w="35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Enrichment Score: 0.9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PValue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FDR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SP_PIR_KEYWORD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phosphotransfer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18.47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SP_PIR_KEYWORD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transfer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24.8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SP_PIR_KEYWORD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kin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28.14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SP_PIR_KEYWORD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atp-bind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50.13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GOTERM_MF_FA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GO:0005524~ATP bind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67.07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GOTERM_MF_FA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GO:0032559~adenyl ribonucleotide bind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68.56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GOTERM_MF_FA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GO:0030554~adenyl nucleotide bind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74.74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GOTERM_MF_FA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GO:0001883~purine nucleoside bind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75.74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GOTERM_MF_FA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GO:0001882~nucleoside bind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76.49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GOTERM_BP_FA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GO:0016310~phosphoryl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84.8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SP_PIR_KEYWORD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nucleotide-bind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79.45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GOTERM_MF_FA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GO:0032553~ribonucleotide bind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90.2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GOTERM_MF_FA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GO:0032555~purine ribonucleotide bind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90.2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GOTERM_BP_FA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GO:0006793~phosphorus metabolic proces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94.53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GOTERM_BP_FA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GO:0006796~phosphate metabolic proces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94.53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GOTERM_MF_FA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GO:0017076~purine nucleotide bind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92.93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UP_SEQ_FEATUR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nucleotide phosphate-binding region:AT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96.1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GOTERM_MF_FA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GO:0004672~protein kinase activit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96.69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UP_SEQ_FEATUR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binding site:AT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97.66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GOTERM_BP_FA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GO:0006468~protein amino acid phosphoryl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99.36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GOTERM_MF_FA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GO:0000166~nucleotide bind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98.61</w:t>
            </w:r>
          </w:p>
        </w:tc>
      </w:tr>
      <w:tr>
        <w:trPr/>
        <w:tc>
          <w:tcPr>
            <w:tcW w:w="52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Annotation Cluster 2</w:t>
            </w:r>
          </w:p>
        </w:tc>
        <w:tc>
          <w:tcPr>
            <w:tcW w:w="35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Enrichment Score: 0.45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PValue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FDR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GOTERM_MF_FA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GO:0003677~DNA bind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89.57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SP_PIR_KEYWORD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transcription regul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96.35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SP_PIR_KEYWORD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Transcrip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99.08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GOTERM_BP_FA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GO:0006350~transcrip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99.85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SP_PIR_KEYWORD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dna-bind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99.77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SP_PIR_KEYWORD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99.9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GOTERM_BP_FA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GO:0045449~regulation of transcrip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100.00</w:t>
            </w:r>
          </w:p>
        </w:tc>
      </w:tr>
      <w:tr>
        <w:trPr/>
        <w:tc>
          <w:tcPr>
            <w:tcW w:w="52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Annotation Cluster 3</w:t>
            </w:r>
          </w:p>
        </w:tc>
        <w:tc>
          <w:tcPr>
            <w:tcW w:w="35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Enrichment Score: 0.04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PValue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FDR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SP_PIR_KEYWORD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metal-bind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100.0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GOTERM_MF_FA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GO:0046914~transition metal ion bind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100.0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GOTERM_MF_FA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GO:0043169~cation bind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100.0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GOTERM_MF_FA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GO:0043167~ion bind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100.0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GOTERM_MF_FA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GO:0046872~metal ion bind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100.00</w:t>
            </w:r>
          </w:p>
        </w:tc>
      </w:tr>
      <w:tr>
        <w:trPr/>
        <w:tc>
          <w:tcPr>
            <w:tcW w:w="52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Annotation Cluster 4</w:t>
            </w:r>
          </w:p>
        </w:tc>
        <w:tc>
          <w:tcPr>
            <w:tcW w:w="35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Enrichment Score: 0.0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PValue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FDR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SP_PIR_KEYWORD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glyco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100.0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UP_SEQ_FEATUR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transmembrane reg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100.0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UP_SEQ_FEATUR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glycosylation site:N-linked (GlcNAc...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100.0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SP_PIR_KEYWORD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membra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100.0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SP_PIR_KEYWORD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transmembra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100.0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GOTERM_CC_FA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GO:0016021~integral to membra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100.0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GOTERM_CC_FA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GO:0031224~intrinsic to membra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b w:val="false"/>
                <w:b w:val="false"/>
                <w:color w:val="000000"/>
                <w:sz w:val="20"/>
                <w:szCs w:val="20"/>
              </w:rPr>
            </w:pPr>
            <w:r>
              <w:rPr>
                <w:b w:val="false"/>
                <w:color w:val="000000"/>
                <w:sz w:val="20"/>
                <w:szCs w:val="20"/>
              </w:rPr>
              <w:t>100.00</w:t>
            </w:r>
          </w:p>
        </w:tc>
      </w:tr>
    </w:tbl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spacing w:before="0" w:after="160"/>
        <w:rPr>
          <w:b w:val="false"/>
          <w:b w:val="false"/>
        </w:rPr>
      </w:pPr>
      <w:r>
        <w:rPr>
          <w:b w:val="fals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b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30T01:59:00Z</dcterms:created>
  <dc:creator>Rafael Medeiros</dc:creator>
  <dc:description/>
  <cp:keywords/>
  <dc:language>en-US</dc:language>
  <cp:lastModifiedBy>Rafael Medeiros</cp:lastModifiedBy>
  <dcterms:modified xsi:type="dcterms:W3CDTF">2016-12-30T02:48:00Z</dcterms:modified>
  <cp:revision>2</cp:revision>
  <dc:subject/>
  <dc:title/>
</cp:coreProperties>
</file>